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732E4" w14:textId="741F5876" w:rsidR="006B750F" w:rsidRDefault="00BF092D">
      <w:pPr>
        <w:rPr>
          <w:rFonts w:cstheme="minorHAnsi"/>
          <w:b/>
          <w:bCs/>
          <w:color w:val="242424"/>
          <w:shd w:val="clear" w:color="auto" w:fill="FFFFFF"/>
        </w:rPr>
      </w:pPr>
      <w:r w:rsidRPr="00C06B48">
        <w:rPr>
          <w:rFonts w:cstheme="minorHAnsi"/>
          <w:b/>
          <w:bCs/>
          <w:color w:val="242424"/>
          <w:shd w:val="clear" w:color="auto" w:fill="FFFFFF"/>
        </w:rPr>
        <w:t>Table S2: Sequence similarity between technical replicates.</w:t>
      </w:r>
    </w:p>
    <w:p w14:paraId="71918EF1" w14:textId="77777777" w:rsidR="00BF092D" w:rsidRDefault="00BF092D">
      <w:pPr>
        <w:rPr>
          <w:rFonts w:cstheme="minorHAnsi"/>
          <w:b/>
          <w:bCs/>
          <w:color w:val="242424"/>
          <w:shd w:val="clear" w:color="auto" w:fill="FFFFFF"/>
        </w:rPr>
      </w:pPr>
    </w:p>
    <w:tbl>
      <w:tblPr>
        <w:tblStyle w:val="PlainTable4"/>
        <w:tblW w:w="3683" w:type="dxa"/>
        <w:tblLook w:val="04A0" w:firstRow="1" w:lastRow="0" w:firstColumn="1" w:lastColumn="0" w:noHBand="0" w:noVBand="1"/>
      </w:tblPr>
      <w:tblGrid>
        <w:gridCol w:w="1445"/>
        <w:gridCol w:w="1155"/>
        <w:gridCol w:w="1083"/>
      </w:tblGrid>
      <w:tr w:rsidR="00BF092D" w:rsidRPr="00565F4E" w14:paraId="29E6AEAB" w14:textId="77777777" w:rsidTr="00BF0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BACF3" w14:textId="77777777" w:rsidR="00BF092D" w:rsidRPr="00565F4E" w:rsidRDefault="00BF092D" w:rsidP="00BF092D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D68D3E" w14:textId="77777777" w:rsidR="00BF092D" w:rsidRPr="00565F4E" w:rsidRDefault="00BF092D" w:rsidP="00BF0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eq</w:t>
            </w:r>
            <w:proofErr w:type="spellEnd"/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1F54862" w14:textId="77777777" w:rsidR="00BF092D" w:rsidRPr="00565F4E" w:rsidRDefault="00BF092D" w:rsidP="00BF09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imilarity</w:t>
            </w:r>
            <w:proofErr w:type="spellEnd"/>
          </w:p>
        </w:tc>
      </w:tr>
      <w:tr w:rsidR="00BF092D" w:rsidRPr="00565F4E" w14:paraId="3070824D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7B283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CBS10921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517FDA5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8 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A634D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4E4C1E60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438B3A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CBS109216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41264F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F67704D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9%</w:t>
            </w:r>
          </w:p>
        </w:tc>
      </w:tr>
      <w:tr w:rsidR="00BF092D" w:rsidRPr="00565F4E" w14:paraId="30FFCA8A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59363200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CBS109225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0F28FDC6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9 </w:t>
            </w:r>
          </w:p>
        </w:tc>
        <w:tc>
          <w:tcPr>
            <w:tcW w:w="1083" w:type="dxa"/>
            <w:noWrap/>
            <w:hideMark/>
          </w:tcPr>
          <w:p w14:paraId="329C4B41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5B154BCE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09E660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CBS109225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D7CD55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FED3BA0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7%</w:t>
            </w:r>
          </w:p>
        </w:tc>
      </w:tr>
      <w:tr w:rsidR="00BF092D" w:rsidRPr="00565F4E" w14:paraId="1B24A0E5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0A0024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CBS51397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9B44AE8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04AA7A5B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129B35E9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3D2EA1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CBS51397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3132D498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44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06129999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100%</w:t>
            </w:r>
          </w:p>
        </w:tc>
      </w:tr>
      <w:tr w:rsidR="00BF092D" w:rsidRPr="00565F4E" w14:paraId="67E9CB34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676FEF61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01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4C3F3DDF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1083" w:type="dxa"/>
            <w:noWrap/>
            <w:hideMark/>
          </w:tcPr>
          <w:p w14:paraId="3135617D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02C1A044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257F15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01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88FF67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EBAE3CB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9%</w:t>
            </w:r>
          </w:p>
        </w:tc>
      </w:tr>
      <w:tr w:rsidR="00BF092D" w:rsidRPr="00565F4E" w14:paraId="7B1415F9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2E090C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06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61E01FA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583EC4E3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22E4455A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9BE5AC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06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13C6C6D6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4BC6C0EE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7.40%</w:t>
            </w:r>
          </w:p>
        </w:tc>
      </w:tr>
      <w:tr w:rsidR="00BF092D" w:rsidRPr="00565F4E" w14:paraId="3916D3BA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2A454DD6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0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3FC7D0CD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1083" w:type="dxa"/>
            <w:noWrap/>
            <w:hideMark/>
          </w:tcPr>
          <w:p w14:paraId="6FA21BF1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63609238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C5650E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0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C2A5CD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76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C5F698A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%</w:t>
            </w:r>
          </w:p>
        </w:tc>
      </w:tr>
      <w:tr w:rsidR="00BF092D" w:rsidRPr="00565F4E" w14:paraId="5D2D5E40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D66C4D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1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F058669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5 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72024C13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5666CF9A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85A613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1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1241052A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88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636FE310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7.67%</w:t>
            </w:r>
          </w:p>
        </w:tc>
      </w:tr>
      <w:tr w:rsidR="00BF092D" w:rsidRPr="00565F4E" w14:paraId="6D44C3FC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41372B46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7C83FE95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083" w:type="dxa"/>
            <w:noWrap/>
            <w:hideMark/>
          </w:tcPr>
          <w:p w14:paraId="6ECA9861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50DA1E98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1F9968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2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4CCBD4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A343B77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100%</w:t>
            </w:r>
          </w:p>
        </w:tc>
      </w:tr>
      <w:tr w:rsidR="00BF092D" w:rsidRPr="00565F4E" w14:paraId="0E25FCFB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D4894E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5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6A4583E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09DA1360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1D632655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66D803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5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1E79D916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4389ED58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9%</w:t>
            </w:r>
          </w:p>
        </w:tc>
      </w:tr>
      <w:tr w:rsidR="00BF092D" w:rsidRPr="00565F4E" w14:paraId="622C8D09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7FC24ACA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6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5BBC2543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1083" w:type="dxa"/>
            <w:noWrap/>
            <w:hideMark/>
          </w:tcPr>
          <w:p w14:paraId="5BEE5B2C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32C7811B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2B7B3E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6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23E5B8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130A8C6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7.23%</w:t>
            </w:r>
          </w:p>
        </w:tc>
      </w:tr>
      <w:tr w:rsidR="00BF092D" w:rsidRPr="00565F4E" w14:paraId="123B222C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B0C619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7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AAC6607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78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22D2F62F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4C527CFD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9AB533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7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7261662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90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7B35718F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6%</w:t>
            </w:r>
          </w:p>
        </w:tc>
      </w:tr>
      <w:tr w:rsidR="00BF092D" w:rsidRPr="00565F4E" w14:paraId="23A24F2E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1391C5B6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8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5A5A9BC0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7 </w:t>
            </w:r>
          </w:p>
        </w:tc>
        <w:tc>
          <w:tcPr>
            <w:tcW w:w="1083" w:type="dxa"/>
            <w:noWrap/>
            <w:hideMark/>
          </w:tcPr>
          <w:p w14:paraId="6115FD46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49CDF476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C46F01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8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E3444B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FBFBD4D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31%</w:t>
            </w:r>
          </w:p>
        </w:tc>
      </w:tr>
      <w:tr w:rsidR="00BF092D" w:rsidRPr="00565F4E" w14:paraId="60830996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282343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9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07DDBDB9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60C429C3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69D09704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13A0FA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19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7213565B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6AE4E275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8%</w:t>
            </w:r>
          </w:p>
        </w:tc>
      </w:tr>
      <w:tr w:rsidR="00BF092D" w:rsidRPr="00565F4E" w14:paraId="1789211D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023E5FAE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20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2DE946EA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55</w:t>
            </w:r>
          </w:p>
        </w:tc>
        <w:tc>
          <w:tcPr>
            <w:tcW w:w="1083" w:type="dxa"/>
            <w:noWrap/>
            <w:hideMark/>
          </w:tcPr>
          <w:p w14:paraId="69525B65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64CCD200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C80CD6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JA20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A1232A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3CEEFA7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9%</w:t>
            </w:r>
          </w:p>
        </w:tc>
      </w:tr>
      <w:tr w:rsidR="00BF092D" w:rsidRPr="00565F4E" w14:paraId="393B316B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A13F6A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RB020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50A912F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40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6170A372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02400AD3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E3AA04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RB020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EFE349E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82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29357115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98%</w:t>
            </w:r>
          </w:p>
        </w:tc>
      </w:tr>
      <w:tr w:rsidR="00BF092D" w:rsidRPr="00565F4E" w14:paraId="3842BAD9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noWrap/>
            <w:hideMark/>
          </w:tcPr>
          <w:p w14:paraId="6DEBEC1C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RB221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noWrap/>
            <w:hideMark/>
          </w:tcPr>
          <w:p w14:paraId="0ECDD581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39</w:t>
            </w:r>
          </w:p>
        </w:tc>
        <w:tc>
          <w:tcPr>
            <w:tcW w:w="1083" w:type="dxa"/>
            <w:noWrap/>
            <w:hideMark/>
          </w:tcPr>
          <w:p w14:paraId="09846C7D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F092D" w:rsidRPr="00565F4E" w14:paraId="7B3C185B" w14:textId="77777777" w:rsidTr="00BF092D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06DC96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RB221_2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9496AD0" w14:textId="77777777" w:rsidR="00BF092D" w:rsidRPr="00565F4E" w:rsidRDefault="00BF092D" w:rsidP="00BF0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093A560" w14:textId="77777777" w:rsidR="00BF092D" w:rsidRPr="00565F4E" w:rsidRDefault="00BF092D" w:rsidP="00BF0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81%</w:t>
            </w:r>
          </w:p>
        </w:tc>
      </w:tr>
      <w:tr w:rsidR="00BF092D" w:rsidRPr="00565F4E" w14:paraId="3A70E7D4" w14:textId="77777777" w:rsidTr="00BF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7F5C03" w14:textId="77777777" w:rsidR="00BF092D" w:rsidRPr="00565F4E" w:rsidRDefault="00BF092D" w:rsidP="00BF092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55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FF9A9CA" w14:textId="77777777" w:rsidR="00BF092D" w:rsidRPr="00565F4E" w:rsidRDefault="00BF092D" w:rsidP="00BF0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shd w:val="clear" w:color="auto" w:fill="FFFFFF" w:themeFill="background1"/>
            <w:noWrap/>
            <w:hideMark/>
          </w:tcPr>
          <w:p w14:paraId="57F3AE41" w14:textId="77777777" w:rsidR="00BF092D" w:rsidRPr="00565F4E" w:rsidRDefault="00BF092D" w:rsidP="00BF0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5F4E">
              <w:rPr>
                <w:rFonts w:eastAsia="Times New Roman" w:cstheme="minorHAnsi"/>
                <w:color w:val="000000"/>
                <w:sz w:val="20"/>
                <w:szCs w:val="20"/>
              </w:rPr>
              <w:t>99.39%</w:t>
            </w:r>
          </w:p>
        </w:tc>
      </w:tr>
    </w:tbl>
    <w:p w14:paraId="0F38C1B3" w14:textId="77777777" w:rsidR="00BF092D" w:rsidRDefault="00BF092D"/>
    <w:sectPr w:rsidR="00BF0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2D"/>
    <w:rsid w:val="00136F40"/>
    <w:rsid w:val="001968BB"/>
    <w:rsid w:val="00213D75"/>
    <w:rsid w:val="0061667C"/>
    <w:rsid w:val="006B750F"/>
    <w:rsid w:val="007908E0"/>
    <w:rsid w:val="00B1123D"/>
    <w:rsid w:val="00BF092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1D1DD"/>
  <w15:chartTrackingRefBased/>
  <w15:docId w15:val="{72CA5006-D0FC-5E41-A203-1F3402D02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PlainTable4">
    <w:name w:val="Plain Table 4"/>
    <w:basedOn w:val="TableNormal"/>
    <w:uiPriority w:val="44"/>
    <w:rsid w:val="00BF092D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5:00Z</dcterms:created>
  <dcterms:modified xsi:type="dcterms:W3CDTF">2023-03-08T11:35:00Z</dcterms:modified>
</cp:coreProperties>
</file>